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57D89" w14:textId="77777777" w:rsidR="008B2133" w:rsidRPr="00960402" w:rsidRDefault="003E76DD" w:rsidP="008B2133">
      <w:pPr>
        <w:jc w:val="both"/>
        <w:rPr>
          <w:b/>
          <w:lang w:val="en-US"/>
        </w:rPr>
      </w:pPr>
      <w:r w:rsidRPr="00960402">
        <w:rPr>
          <w:b/>
          <w:lang w:val="en-US"/>
        </w:rPr>
        <w:t>SUPPLEMENTARY TABLES</w:t>
      </w:r>
    </w:p>
    <w:p w14:paraId="119DA932" w14:textId="77777777" w:rsidR="003E76DD" w:rsidRPr="00960402" w:rsidRDefault="003E76DD" w:rsidP="008B2133">
      <w:pPr>
        <w:jc w:val="both"/>
        <w:rPr>
          <w:b/>
          <w:lang w:val="en-US"/>
        </w:rPr>
      </w:pP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1"/>
        <w:gridCol w:w="1083"/>
        <w:gridCol w:w="1083"/>
        <w:gridCol w:w="1056"/>
        <w:gridCol w:w="1082"/>
        <w:gridCol w:w="1082"/>
        <w:gridCol w:w="1082"/>
        <w:gridCol w:w="1056"/>
      </w:tblGrid>
      <w:tr w:rsidR="008B2133" w:rsidRPr="00960402" w14:paraId="042C5638" w14:textId="77777777" w:rsidTr="00960402">
        <w:trPr>
          <w:trHeight w:hRule="exact" w:val="340"/>
        </w:trPr>
        <w:tc>
          <w:tcPr>
            <w:tcW w:w="1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08E05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ondition</w:t>
            </w:r>
          </w:p>
        </w:tc>
        <w:tc>
          <w:tcPr>
            <w:tcW w:w="7522" w:type="dxa"/>
            <w:gridSpan w:val="7"/>
            <w:tcBorders>
              <w:top w:val="single" w:sz="8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05521F" w14:textId="77777777" w:rsidR="008B2133" w:rsidRPr="00960402" w:rsidRDefault="008B2133" w:rsidP="007125CF">
            <w:pPr>
              <w:jc w:val="center"/>
              <w:rPr>
                <w:b/>
                <w:lang w:val="en-US"/>
              </w:rPr>
            </w:pPr>
            <w:r w:rsidRPr="00960402">
              <w:rPr>
                <w:b/>
                <w:i/>
                <w:lang w:val="en-US"/>
              </w:rPr>
              <w:t>C. difficile</w:t>
            </w:r>
          </w:p>
        </w:tc>
      </w:tr>
      <w:tr w:rsidR="008B2133" w:rsidRPr="00960402" w14:paraId="78AB58D0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4457C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ime (hours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A8728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FCC98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8AC81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E76B5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2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CA6D1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2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87F13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3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FE0AF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49</w:t>
            </w:r>
          </w:p>
        </w:tc>
      </w:tr>
      <w:tr w:rsidR="008B2133" w:rsidRPr="00960402" w14:paraId="1C594FB3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B0917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895F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609.6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EF49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005.6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8F04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88.2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6EE4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608.2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D0A21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424.5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6328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599.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D426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55.46</w:t>
            </w:r>
          </w:p>
        </w:tc>
      </w:tr>
      <w:tr w:rsidR="008B2133" w:rsidRPr="00960402" w14:paraId="5E4C78A2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3372F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D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8BF8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81.5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91D8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F6CF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.0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4D35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29.4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7BA71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99.8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6D17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72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E721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3.65</w:t>
            </w:r>
          </w:p>
        </w:tc>
      </w:tr>
      <w:tr w:rsidR="008B2133" w:rsidRPr="00960402" w14:paraId="38D5F710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CBE3C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D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AE66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011.3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5D8C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525.4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94E1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8.6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4A68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698.6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4BC3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47.5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6696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526.3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61D7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32.42</w:t>
            </w:r>
          </w:p>
        </w:tc>
      </w:tr>
      <w:tr w:rsidR="008B2133" w:rsidRPr="00960402" w14:paraId="0B593D29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3F290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D384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1939.2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5F8C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2695.1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B6C2F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220.3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2463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7801.3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2B6BB6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7646.5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021E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7984.6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0527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035.72</w:t>
            </w:r>
          </w:p>
        </w:tc>
      </w:tr>
      <w:tr w:rsidR="008B2133" w:rsidRPr="00960402" w14:paraId="4B90EAEC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C06C3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CD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C61E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634.1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38BB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615.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4C8C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91.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80C9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10.7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E86FA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24.3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F146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10.0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DC37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12.74</w:t>
            </w:r>
          </w:p>
        </w:tc>
      </w:tr>
      <w:tr w:rsidR="008B2133" w:rsidRPr="00960402" w14:paraId="3F39935E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914424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D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FDBD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084.5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19AE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495.6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F601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60.9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8513B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616.8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30FE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736.9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5ED6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972.4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0819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538.99</w:t>
            </w:r>
          </w:p>
        </w:tc>
      </w:tr>
      <w:tr w:rsidR="008B2133" w:rsidRPr="00960402" w14:paraId="506135B2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7587D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L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6A76F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3E85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4DA9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D2F1A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C836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AF9E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24F8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40E95190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5D717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UD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956A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D776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B134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F012C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0CCB7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6B01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F583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6F207FA0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AD1A3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HD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9294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0E16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3319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312A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04AF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9CB7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E676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03E698CC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D0E57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L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AC0B2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33BD9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C2FB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FDA7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2E118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253C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427C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5D8BEA88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070B3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(a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704B6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9C07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8FCA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17CB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96CF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66115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395F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6BD8CA8D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15525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(b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C624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4197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81968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7806D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B4B7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BA4A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91F0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2C507C1F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F7017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(g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C1FB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95E9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F6A4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C027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6D08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A308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42C9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7A75107F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6791F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(o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51552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CB08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D127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96C5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F1A9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C7896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AE8E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493565E1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06D5A3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proofErr w:type="spellStart"/>
            <w:r w:rsidRPr="00960402">
              <w:rPr>
                <w:b/>
                <w:lang w:val="en-US"/>
              </w:rPr>
              <w:t>Murocholic</w:t>
            </w:r>
            <w:proofErr w:type="spellEnd"/>
            <w:r w:rsidRPr="00960402">
              <w:rPr>
                <w:b/>
                <w:lang w:val="en-US"/>
              </w:rPr>
              <w:t xml:space="preserve"> Aci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ED80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F1A01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966FC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4A5F8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FE07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3ED7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9776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7159C1C6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257EF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4349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7105.4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1F9E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0871.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D724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616.8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5F9B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9214.6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8C45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8730.2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31B4C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6671.7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1B28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6664.48</w:t>
            </w:r>
          </w:p>
        </w:tc>
      </w:tr>
      <w:tr w:rsidR="008B2133" w:rsidRPr="00960402" w14:paraId="6DA99B17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BAAA4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CD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E03A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702.3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F391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053.3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D36B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60.3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9CA46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687.9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1C29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547.9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1CDB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640.7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D3F7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89.62</w:t>
            </w:r>
          </w:p>
        </w:tc>
      </w:tr>
      <w:tr w:rsidR="008B2133" w:rsidRPr="00960402" w14:paraId="6B3F497C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FA4CA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D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518E5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706.0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F230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559.5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ED76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689.4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1B200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366.3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885A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709.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B709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971.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A46E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849.01</w:t>
            </w:r>
          </w:p>
        </w:tc>
      </w:tr>
      <w:tr w:rsidR="008B2133" w:rsidRPr="00960402" w14:paraId="7D023E3F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30903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HD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DB8B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5263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7F9F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6DB82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F4D5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70F4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0BB6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1B5C2BCF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B034D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L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A8A1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3.7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70B4D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D6EBE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40B0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5.1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7ED4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584B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06F56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0D5014A2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95787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(a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F99C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B48E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9799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19CF3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EA65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0A7D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2367C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53EC42FB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44346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(b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5A5A6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0CD9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CCC0B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09637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B02A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0F8A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0565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7C02E9D8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D2840E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(g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20E40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7C8D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FB43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F1AE5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961C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9991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1DF5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68B4C035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1F55D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(o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EA7D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A69C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9D73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2D2A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7C01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1C68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9A8A3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6C88ABD6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EB0DB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UD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3A83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8F3C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C591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23AE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B1D5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26A6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7CCC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098542FB" w14:textId="77777777" w:rsidTr="00960402">
        <w:trPr>
          <w:trHeight w:hRule="exact" w:val="340"/>
        </w:trPr>
        <w:tc>
          <w:tcPr>
            <w:tcW w:w="1499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52900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UDC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2D35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3AC5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9774B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65C55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1205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52226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F059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</w:tbl>
    <w:p w14:paraId="58673D3F" w14:textId="77777777" w:rsidR="008B2133" w:rsidRPr="00960402" w:rsidRDefault="008B2133" w:rsidP="008B2133">
      <w:pPr>
        <w:jc w:val="both"/>
        <w:rPr>
          <w:lang w:val="en-US"/>
        </w:rPr>
      </w:pPr>
    </w:p>
    <w:p w14:paraId="0BA57E38" w14:textId="77777777" w:rsidR="008B2133" w:rsidRPr="00960402" w:rsidRDefault="008B2133" w:rsidP="008B2133">
      <w:pPr>
        <w:jc w:val="both"/>
        <w:rPr>
          <w:lang w:val="en-US"/>
        </w:rPr>
      </w:pPr>
    </w:p>
    <w:p w14:paraId="66E7E622" w14:textId="77777777" w:rsidR="008B2133" w:rsidRPr="00960402" w:rsidRDefault="008B2133" w:rsidP="008B2133">
      <w:pPr>
        <w:jc w:val="both"/>
        <w:rPr>
          <w:lang w:val="en-US"/>
        </w:rPr>
      </w:pPr>
    </w:p>
    <w:p w14:paraId="6974A49B" w14:textId="77777777" w:rsidR="008B2133" w:rsidRPr="00960402" w:rsidRDefault="008B2133" w:rsidP="008B2133">
      <w:pPr>
        <w:jc w:val="both"/>
        <w:rPr>
          <w:lang w:val="en-US"/>
        </w:rPr>
      </w:pPr>
    </w:p>
    <w:tbl>
      <w:tblPr>
        <w:tblW w:w="9270" w:type="dxa"/>
        <w:tblInd w:w="-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080"/>
        <w:gridCol w:w="1050"/>
        <w:gridCol w:w="1095"/>
        <w:gridCol w:w="1080"/>
        <w:gridCol w:w="1080"/>
        <w:gridCol w:w="1050"/>
        <w:gridCol w:w="1065"/>
      </w:tblGrid>
      <w:tr w:rsidR="008B2133" w:rsidRPr="00960402" w14:paraId="20DD471B" w14:textId="77777777" w:rsidTr="00960402">
        <w:trPr>
          <w:trHeight w:hRule="exact" w:val="340"/>
        </w:trPr>
        <w:tc>
          <w:tcPr>
            <w:tcW w:w="17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BAA9F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ondition</w:t>
            </w:r>
          </w:p>
        </w:tc>
        <w:tc>
          <w:tcPr>
            <w:tcW w:w="7500" w:type="dxa"/>
            <w:gridSpan w:val="7"/>
            <w:tcBorders>
              <w:top w:val="single" w:sz="8" w:space="0" w:color="000000"/>
              <w:left w:val="nil"/>
              <w:bottom w:val="single" w:sz="6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D6736" w14:textId="77777777" w:rsidR="008B2133" w:rsidRPr="00960402" w:rsidRDefault="008B2133" w:rsidP="007125CF">
            <w:pPr>
              <w:jc w:val="center"/>
              <w:rPr>
                <w:b/>
                <w:i/>
                <w:lang w:val="en-US"/>
              </w:rPr>
            </w:pPr>
            <w:r w:rsidRPr="00960402">
              <w:rPr>
                <w:b/>
                <w:i/>
                <w:lang w:val="en-US"/>
              </w:rPr>
              <w:t xml:space="preserve">C. difficile </w:t>
            </w:r>
            <w:r w:rsidRPr="00960402">
              <w:rPr>
                <w:b/>
                <w:lang w:val="en-US"/>
              </w:rPr>
              <w:t xml:space="preserve">+ </w:t>
            </w:r>
            <w:r w:rsidRPr="00960402">
              <w:rPr>
                <w:b/>
                <w:i/>
                <w:lang w:val="en-US"/>
              </w:rPr>
              <w:t xml:space="preserve">C. </w:t>
            </w:r>
            <w:proofErr w:type="spellStart"/>
            <w:r w:rsidRPr="00960402">
              <w:rPr>
                <w:b/>
                <w:i/>
                <w:lang w:val="en-US"/>
              </w:rPr>
              <w:t>scindens</w:t>
            </w:r>
            <w:proofErr w:type="spellEnd"/>
          </w:p>
        </w:tc>
      </w:tr>
      <w:tr w:rsidR="008B2133" w:rsidRPr="00960402" w14:paraId="2872DCEC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FD8B08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ime (hour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BA2E7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52818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0190D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DDFD23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4F364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2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3A2EB4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3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E6E1C" w14:textId="77777777" w:rsidR="008B2133" w:rsidRPr="00960402" w:rsidRDefault="008B2133" w:rsidP="007125CF">
            <w:pPr>
              <w:widowControl w:val="0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49</w:t>
            </w:r>
          </w:p>
        </w:tc>
      </w:tr>
      <w:tr w:rsidR="008B2133" w:rsidRPr="00960402" w14:paraId="24D8CFD0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921EC7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3985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344.2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8894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42.5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E7B87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7819.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DA71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5712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01E16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744.8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EE7B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98.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C3A6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04.18</w:t>
            </w:r>
          </w:p>
        </w:tc>
      </w:tr>
      <w:tr w:rsidR="008B2133" w:rsidRPr="00960402" w14:paraId="768C7DF1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92752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D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6369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24.8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891A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6.4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795F7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571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FDB8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A5A39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1674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46BE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6F184B0A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87E84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D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A3A16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922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3374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92.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D98F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585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1BEE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9876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D4895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022.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5B30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889.5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13CD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788.63</w:t>
            </w:r>
          </w:p>
        </w:tc>
      </w:tr>
      <w:tr w:rsidR="008B2133" w:rsidRPr="00960402" w14:paraId="01ADB1E3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3A24A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75BAD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1336.4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D884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296.4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29C4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5641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234E3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789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CE48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7161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8039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0.57</w:t>
            </w:r>
          </w:p>
        </w:tc>
      </w:tr>
      <w:tr w:rsidR="008B2133" w:rsidRPr="00960402" w14:paraId="005F881E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E0DA1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CD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DD43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611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36D7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5.8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C4BF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797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C4B9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54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C53B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.6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4835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BFCE7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78240AF0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589D0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D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4E32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382.9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A46E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64.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DC9B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988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2FDF6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58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B14B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6.6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597D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F600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5.58</w:t>
            </w:r>
          </w:p>
        </w:tc>
      </w:tr>
      <w:tr w:rsidR="008B2133" w:rsidRPr="00960402" w14:paraId="2CC1E674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498F1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L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C23D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6834E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2E33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4095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36AC8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504F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1D513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07B78E1C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2B574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UD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7D74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B1BE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A6DF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8AE8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BB87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0CE7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E0AF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4E99C902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37CA0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HD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0BF4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790C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A68A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CBAC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58F4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55DD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F02C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0FA67258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C12737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L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A72D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4D11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531A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F6BA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95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29DA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88.3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7907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D51C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3774902B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D5EE6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(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EA1F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7E5F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EADF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B3D5A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794F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B9F3B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85BC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3BE7F364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B9D09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(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42CD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486A3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0092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C5EC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D064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6DA0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6877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3AD6E728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11347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(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D5D5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3991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40AA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5A5F1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F0A2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5BD0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A2AD1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4CFDD473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6EABEA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(o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62DA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29DA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834F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15B5C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EACA3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D5C2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6184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6B5C0313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C2142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proofErr w:type="spellStart"/>
            <w:r w:rsidRPr="00960402">
              <w:rPr>
                <w:b/>
                <w:lang w:val="en-US"/>
              </w:rPr>
              <w:t>Murocholic</w:t>
            </w:r>
            <w:proofErr w:type="spellEnd"/>
            <w:r w:rsidRPr="00960402">
              <w:rPr>
                <w:b/>
                <w:lang w:val="en-US"/>
              </w:rPr>
              <w:t xml:space="preserve"> Ac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4C6E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E80C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F207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C7A3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8C6A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38C8A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5C6E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2AC9F336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EDF78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FFEA4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9356.0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B0D3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086.8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C6E10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2709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B2BE0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2034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0E42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1061.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D0B8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368.9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9EFFD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622.66</w:t>
            </w:r>
          </w:p>
        </w:tc>
      </w:tr>
      <w:tr w:rsidR="008B2133" w:rsidRPr="00960402" w14:paraId="4B27E980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42E45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CD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FC3C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412.3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6009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98.2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2225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549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AB0F0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298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C9A0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46.2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5E86A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78.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10C76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54.63</w:t>
            </w:r>
          </w:p>
        </w:tc>
      </w:tr>
      <w:tr w:rsidR="008B2133" w:rsidRPr="00960402" w14:paraId="2FDE978F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5BD26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D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638F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316.9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5281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34.0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0B116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5475.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6569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606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477C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1414.7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5065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380.5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0C55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27.74</w:t>
            </w:r>
          </w:p>
        </w:tc>
      </w:tr>
      <w:tr w:rsidR="008B2133" w:rsidRPr="00960402" w14:paraId="04A536D5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90858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HD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1BEB6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DFC1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C21F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0025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7400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0977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EEC1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39911946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54D7D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L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A9286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3D78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110E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1DE6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71.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E24FB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9.1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D8BE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2.8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DB54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4.14</w:t>
            </w:r>
          </w:p>
        </w:tc>
      </w:tr>
      <w:tr w:rsidR="008B2133" w:rsidRPr="00960402" w14:paraId="6D30A464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836527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(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C5106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D346F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17DB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F8A0E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FE8A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CC633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C7E9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5A37C6C2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F8C2E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(b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1CAA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851F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C6C4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1F46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AA1E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236D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0ED615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28742339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0E63B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(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D328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8881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9976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2E58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9B1C1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282B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D7BD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4941E61A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805D2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(o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4010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8958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C4A88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C426FC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87AC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29CC2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8C03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0EACC461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5463F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UD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4875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93E7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E615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9998C7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6F76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D7CCA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91379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6B00C0A3" w14:textId="77777777" w:rsidTr="00960402">
        <w:trPr>
          <w:trHeight w:hRule="exact" w:val="340"/>
        </w:trPr>
        <w:tc>
          <w:tcPr>
            <w:tcW w:w="17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6724A" w14:textId="77777777" w:rsidR="008B2133" w:rsidRPr="00960402" w:rsidRDefault="008B2133" w:rsidP="007125CF">
            <w:pPr>
              <w:widowControl w:val="0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UD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8B4B7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9D742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3FB7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19FED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110F54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5E740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56501" w14:textId="77777777" w:rsidR="008B2133" w:rsidRPr="00960402" w:rsidRDefault="008B2133" w:rsidP="007125CF">
            <w:pPr>
              <w:widowControl w:val="0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</w:tbl>
    <w:p w14:paraId="16EB0F00" w14:textId="77777777" w:rsidR="008B2133" w:rsidRPr="00960402" w:rsidRDefault="008B2133" w:rsidP="008B2133">
      <w:pPr>
        <w:widowControl w:val="0"/>
        <w:spacing w:line="360" w:lineRule="auto"/>
        <w:jc w:val="both"/>
        <w:rPr>
          <w:b/>
          <w:lang w:val="en-US"/>
        </w:rPr>
      </w:pPr>
    </w:p>
    <w:p w14:paraId="52AB2820" w14:textId="77777777" w:rsidR="008B2133" w:rsidRPr="00960402" w:rsidRDefault="008B2133" w:rsidP="008B2133">
      <w:pPr>
        <w:widowControl w:val="0"/>
        <w:spacing w:line="360" w:lineRule="auto"/>
        <w:jc w:val="both"/>
        <w:rPr>
          <w:lang w:val="en-US"/>
        </w:rPr>
      </w:pPr>
      <w:r w:rsidRPr="00960402">
        <w:rPr>
          <w:b/>
          <w:lang w:val="en-US"/>
        </w:rPr>
        <w:t xml:space="preserve">Table S1. </w:t>
      </w:r>
      <w:r w:rsidRPr="00960402">
        <w:rPr>
          <w:lang w:val="en-US"/>
        </w:rPr>
        <w:t>BAs intensities quantified (ng/L) in control (</w:t>
      </w:r>
      <w:r w:rsidRPr="00960402">
        <w:rPr>
          <w:i/>
          <w:lang w:val="en-US"/>
        </w:rPr>
        <w:t>C. difficile</w:t>
      </w:r>
      <w:r w:rsidRPr="00960402">
        <w:rPr>
          <w:lang w:val="en-US"/>
        </w:rPr>
        <w:t>) and treatment (</w:t>
      </w:r>
      <w:r w:rsidRPr="00960402">
        <w:rPr>
          <w:i/>
          <w:lang w:val="en-US"/>
        </w:rPr>
        <w:t xml:space="preserve">C. difficile + C. </w:t>
      </w:r>
      <w:proofErr w:type="spellStart"/>
      <w:r w:rsidRPr="00960402">
        <w:rPr>
          <w:i/>
          <w:lang w:val="en-US"/>
        </w:rPr>
        <w:t>scindens</w:t>
      </w:r>
      <w:proofErr w:type="spellEnd"/>
      <w:r w:rsidRPr="00960402">
        <w:rPr>
          <w:lang w:val="en-US"/>
        </w:rPr>
        <w:t>) conditions using a continuous culture setup.</w:t>
      </w:r>
    </w:p>
    <w:tbl>
      <w:tblPr>
        <w:tblW w:w="8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960"/>
        <w:gridCol w:w="960"/>
        <w:gridCol w:w="960"/>
        <w:gridCol w:w="3210"/>
      </w:tblGrid>
      <w:tr w:rsidR="008B2133" w:rsidRPr="00960402" w14:paraId="2D32D7CC" w14:textId="77777777" w:rsidTr="00960402">
        <w:trPr>
          <w:trHeight w:hRule="exact" w:val="397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EE42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proofErr w:type="spellStart"/>
            <w:r w:rsidRPr="00960402">
              <w:rPr>
                <w:b/>
                <w:lang w:val="en-US"/>
              </w:rPr>
              <w:lastRenderedPageBreak/>
              <w:t>CsOSM</w:t>
            </w:r>
            <w:proofErr w:type="spellEnd"/>
            <w:r w:rsidRPr="00960402">
              <w:rPr>
                <w:b/>
                <w:lang w:val="en-US"/>
              </w:rPr>
              <w:t xml:space="preserve"> (mg/mL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13071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R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C506C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R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EBE4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R3</w:t>
            </w:r>
          </w:p>
        </w:tc>
        <w:tc>
          <w:tcPr>
            <w:tcW w:w="32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6D8F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Average pH value with standard deviation</w:t>
            </w:r>
          </w:p>
        </w:tc>
      </w:tr>
      <w:tr w:rsidR="008B2133" w:rsidRPr="00960402" w14:paraId="7BA7096F" w14:textId="77777777" w:rsidTr="00960402">
        <w:trPr>
          <w:trHeight w:hRule="exact" w:val="34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D8694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08A98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D737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A2555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70B3E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 ± 0</w:t>
            </w:r>
          </w:p>
        </w:tc>
      </w:tr>
      <w:tr w:rsidR="008B2133" w:rsidRPr="00960402" w14:paraId="09B32AAC" w14:textId="77777777" w:rsidTr="00960402">
        <w:trPr>
          <w:trHeight w:hRule="exact" w:val="34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1E534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DBB9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42E42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F831A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55037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 ± 0.05</w:t>
            </w:r>
          </w:p>
        </w:tc>
      </w:tr>
      <w:tr w:rsidR="008B2133" w:rsidRPr="00960402" w14:paraId="7BDB119F" w14:textId="77777777" w:rsidTr="00960402">
        <w:trPr>
          <w:trHeight w:hRule="exact" w:val="34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8B00C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6929A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2FA69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D472B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FF8DE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 ± 0.1</w:t>
            </w:r>
          </w:p>
        </w:tc>
      </w:tr>
      <w:tr w:rsidR="008B2133" w:rsidRPr="00960402" w14:paraId="4CD52D11" w14:textId="77777777" w:rsidTr="00960402">
        <w:trPr>
          <w:trHeight w:hRule="exact" w:val="34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FEAB6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1BF7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9005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6FFFC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3D3E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6 ± 0.05</w:t>
            </w:r>
          </w:p>
        </w:tc>
      </w:tr>
      <w:tr w:rsidR="008B2133" w:rsidRPr="00960402" w14:paraId="10E4A3C3" w14:textId="77777777" w:rsidTr="00960402">
        <w:trPr>
          <w:trHeight w:hRule="exact" w:val="34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ED233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2AD06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5F07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E4A97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03B6C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 ± 0.1</w:t>
            </w:r>
          </w:p>
        </w:tc>
      </w:tr>
      <w:tr w:rsidR="008B2133" w:rsidRPr="00960402" w14:paraId="569F51F6" w14:textId="77777777" w:rsidTr="00960402">
        <w:trPr>
          <w:trHeight w:hRule="exact" w:val="34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1754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C0CA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2E5F7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D13BD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1FCA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 ± 0.1</w:t>
            </w:r>
          </w:p>
        </w:tc>
      </w:tr>
      <w:tr w:rsidR="008B2133" w:rsidRPr="00960402" w14:paraId="2E7E7830" w14:textId="77777777" w:rsidTr="00960402">
        <w:trPr>
          <w:trHeight w:hRule="exact" w:val="34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3271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3FE5A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1B2B6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1DF3D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E8F2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6 ± 0.05</w:t>
            </w:r>
          </w:p>
        </w:tc>
      </w:tr>
      <w:tr w:rsidR="008B2133" w:rsidRPr="00960402" w14:paraId="2073C7FF" w14:textId="77777777" w:rsidTr="00960402">
        <w:trPr>
          <w:trHeight w:hRule="exact" w:val="340"/>
        </w:trPr>
        <w:tc>
          <w:tcPr>
            <w:tcW w:w="19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8F0C" w14:textId="77777777" w:rsidR="008B2133" w:rsidRPr="00960402" w:rsidRDefault="008B2133" w:rsidP="00960402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D8F62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27C25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4D3E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0708" w14:textId="77777777" w:rsidR="008B2133" w:rsidRPr="00960402" w:rsidRDefault="008B2133" w:rsidP="00960402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6.7 ± 0.05</w:t>
            </w:r>
          </w:p>
        </w:tc>
      </w:tr>
    </w:tbl>
    <w:p w14:paraId="14CC4AD8" w14:textId="77777777" w:rsidR="008B2133" w:rsidRPr="00960402" w:rsidRDefault="008B2133" w:rsidP="008B2133">
      <w:pPr>
        <w:widowControl w:val="0"/>
        <w:spacing w:line="360" w:lineRule="auto"/>
        <w:jc w:val="both"/>
        <w:rPr>
          <w:lang w:val="en-US"/>
        </w:rPr>
      </w:pPr>
    </w:p>
    <w:p w14:paraId="7C6005B3" w14:textId="69FCDD35" w:rsidR="008B2133" w:rsidRPr="00960402" w:rsidRDefault="008B2133" w:rsidP="008B2133">
      <w:pPr>
        <w:widowControl w:val="0"/>
        <w:spacing w:line="360" w:lineRule="auto"/>
        <w:jc w:val="both"/>
        <w:rPr>
          <w:lang w:val="en-US"/>
        </w:rPr>
      </w:pPr>
      <w:r w:rsidRPr="00960402">
        <w:rPr>
          <w:b/>
          <w:lang w:val="en-US"/>
        </w:rPr>
        <w:t xml:space="preserve">Table S2. </w:t>
      </w:r>
      <w:r w:rsidRPr="00960402">
        <w:rPr>
          <w:lang w:val="en-US"/>
        </w:rPr>
        <w:t>pH measurement records of</w:t>
      </w:r>
      <w:r w:rsidRPr="00960402">
        <w:rPr>
          <w:i/>
          <w:lang w:val="en-US"/>
        </w:rPr>
        <w:t xml:space="preserve"> C. difficile</w:t>
      </w:r>
      <w:r w:rsidRPr="00960402">
        <w:rPr>
          <w:lang w:val="en-US"/>
        </w:rPr>
        <w:t xml:space="preserve"> culture </w:t>
      </w:r>
      <w:r w:rsidR="003A3D7A" w:rsidRPr="00960402">
        <w:rPr>
          <w:lang w:val="en-US"/>
        </w:rPr>
        <w:t xml:space="preserve">when </w:t>
      </w:r>
      <w:r w:rsidRPr="00960402">
        <w:rPr>
          <w:lang w:val="en-US"/>
        </w:rPr>
        <w:t xml:space="preserve">different amount of </w:t>
      </w:r>
      <w:proofErr w:type="spellStart"/>
      <w:r w:rsidRPr="00960402">
        <w:rPr>
          <w:lang w:val="en-US"/>
        </w:rPr>
        <w:t>CsOSM</w:t>
      </w:r>
      <w:proofErr w:type="spellEnd"/>
      <w:r w:rsidR="003A3D7A" w:rsidRPr="00960402">
        <w:rPr>
          <w:lang w:val="en-US"/>
        </w:rPr>
        <w:t xml:space="preserve"> were</w:t>
      </w:r>
      <w:r w:rsidRPr="00960402">
        <w:rPr>
          <w:lang w:val="en-US"/>
        </w:rPr>
        <w:t xml:space="preserve"> added</w:t>
      </w:r>
      <w:r w:rsidR="00960402">
        <w:rPr>
          <w:lang w:val="en-US"/>
        </w:rPr>
        <w:t>.</w:t>
      </w:r>
    </w:p>
    <w:p w14:paraId="0AC79DF0" w14:textId="77777777" w:rsidR="008B2133" w:rsidRPr="00960402" w:rsidRDefault="008B2133" w:rsidP="008B2133">
      <w:pPr>
        <w:widowControl w:val="0"/>
        <w:spacing w:line="360" w:lineRule="auto"/>
        <w:jc w:val="both"/>
        <w:rPr>
          <w:lang w:val="en-US"/>
        </w:rPr>
      </w:pPr>
    </w:p>
    <w:p w14:paraId="690FD6C0" w14:textId="2E327FF6" w:rsidR="00960402" w:rsidRPr="00960402" w:rsidRDefault="00960402">
      <w:pPr>
        <w:spacing w:after="160" w:line="259" w:lineRule="auto"/>
        <w:rPr>
          <w:lang w:val="en-US"/>
        </w:rPr>
      </w:pPr>
      <w:r w:rsidRPr="00960402">
        <w:rPr>
          <w:lang w:val="en-US"/>
        </w:rPr>
        <w:br w:type="page"/>
      </w:r>
    </w:p>
    <w:tbl>
      <w:tblPr>
        <w:tblW w:w="9405" w:type="dxa"/>
        <w:tblInd w:w="-4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1275"/>
        <w:gridCol w:w="1275"/>
        <w:gridCol w:w="1275"/>
        <w:gridCol w:w="1275"/>
        <w:gridCol w:w="1275"/>
        <w:gridCol w:w="1275"/>
      </w:tblGrid>
      <w:tr w:rsidR="008B2133" w:rsidRPr="00960402" w14:paraId="695E563D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AE8095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lastRenderedPageBreak/>
              <w:t xml:space="preserve">Media </w:t>
            </w:r>
          </w:p>
        </w:tc>
        <w:tc>
          <w:tcPr>
            <w:tcW w:w="38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4879F23" w14:textId="77777777" w:rsidR="008B2133" w:rsidRPr="00960402" w:rsidRDefault="008B2133" w:rsidP="0096040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BHI</w:t>
            </w:r>
          </w:p>
        </w:tc>
        <w:tc>
          <w:tcPr>
            <w:tcW w:w="38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F0AE5F" w14:textId="77777777" w:rsidR="008B2133" w:rsidRPr="00960402" w:rsidRDefault="008B2133" w:rsidP="0096040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proofErr w:type="spellStart"/>
            <w:r w:rsidRPr="00960402">
              <w:rPr>
                <w:b/>
                <w:lang w:val="en-US"/>
              </w:rPr>
              <w:t>CsOSM</w:t>
            </w:r>
            <w:proofErr w:type="spellEnd"/>
          </w:p>
        </w:tc>
      </w:tr>
      <w:tr w:rsidR="008B2133" w:rsidRPr="00960402" w14:paraId="43F53657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F594B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Sample replicates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B18B1B" w14:textId="77777777" w:rsidR="008B2133" w:rsidRPr="00960402" w:rsidRDefault="008B2133" w:rsidP="0096040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32641F" w14:textId="77777777" w:rsidR="008B2133" w:rsidRPr="00960402" w:rsidRDefault="008B2133" w:rsidP="0096040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37E6E2" w14:textId="77777777" w:rsidR="008B2133" w:rsidRPr="00960402" w:rsidRDefault="008B2133" w:rsidP="0096040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A13BFA" w14:textId="77777777" w:rsidR="008B2133" w:rsidRPr="00960402" w:rsidRDefault="008B2133" w:rsidP="0096040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86B16C" w14:textId="77777777" w:rsidR="008B2133" w:rsidRPr="00960402" w:rsidRDefault="008B2133" w:rsidP="0096040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5160A3" w14:textId="77777777" w:rsidR="008B2133" w:rsidRPr="00960402" w:rsidRDefault="008B2133" w:rsidP="00960402">
            <w:pPr>
              <w:widowControl w:val="0"/>
              <w:spacing w:line="240" w:lineRule="auto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3</w:t>
            </w:r>
          </w:p>
        </w:tc>
      </w:tr>
      <w:tr w:rsidR="008B2133" w:rsidRPr="00960402" w14:paraId="341142FD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327B60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B3EE8F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2.95E-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D3D83D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32E-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1B7267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64E-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00B5E2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4.48E-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4E5820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4.04E-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977FDE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96E-02</w:t>
            </w:r>
          </w:p>
        </w:tc>
      </w:tr>
      <w:tr w:rsidR="008B2133" w:rsidRPr="00960402" w14:paraId="0E29B033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43A780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D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7D86D4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35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AA6F18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01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74E42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02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609BEF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1.04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4AE06B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8.56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900C04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7.84E-04</w:t>
            </w:r>
          </w:p>
        </w:tc>
      </w:tr>
      <w:tr w:rsidR="008B2133" w:rsidRPr="00960402" w14:paraId="2422A78C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595796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D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8210A3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2.57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C5181A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2.80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3A83F2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26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E4C756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85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C001CA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55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116A2A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71E-03</w:t>
            </w:r>
          </w:p>
        </w:tc>
      </w:tr>
      <w:tr w:rsidR="008B2133" w:rsidRPr="00960402" w14:paraId="1769223A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827AFA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B4AFDA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9.16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CAE84F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1.06E-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3ED553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1.24E-02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8A9496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1.34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732A9D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1.15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36B275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24E-05</w:t>
            </w:r>
          </w:p>
        </w:tc>
      </w:tr>
      <w:tr w:rsidR="008B2133" w:rsidRPr="00960402" w14:paraId="0965F4AF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52B7E1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CD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64FE0A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4.36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72B486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5.10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84724B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6.96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21533A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1.43E-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82C9D0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6.67E-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850037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660C6B13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68819E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D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41578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1.91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C80FC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2.15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112D6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2.54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080E3B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4.71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16B54A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4.00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35B924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248F0714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749F4F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L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10404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7F1F44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DF3903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9B029B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BFB7F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017FC3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4EFA6012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0F4D54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UD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1658CC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59565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8.03E-0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510A7C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60C2592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0A027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0C8FED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0C27CBEE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447ECF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HD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C1B71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9A0322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77336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FAC5CF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839187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72E780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24414F64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C7264D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L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1544B2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F929B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C2558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5711A7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4CFAB4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3A865D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422E6082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8F6C3E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(a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387A37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B554D7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84932B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0EDB60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02A400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5A81B3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198148A5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3922B6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(b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F55E8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386D02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BACB42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145B2C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FA89AB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802110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0C9D711C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CC8FA7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(g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AFA58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6D034E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249F14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F790A4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74BD45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8DC3CD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63C4EAA7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08E64A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(o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775150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775F3F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8DF763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58626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C440FE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FE2B03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0D86B29F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46AFD56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proofErr w:type="spellStart"/>
            <w:r w:rsidRPr="00960402">
              <w:rPr>
                <w:b/>
                <w:lang w:val="en-US"/>
              </w:rPr>
              <w:t>Murocholic</w:t>
            </w:r>
            <w:proofErr w:type="spellEnd"/>
            <w:r w:rsidRPr="00960402">
              <w:rPr>
                <w:b/>
                <w:lang w:val="en-US"/>
              </w:rPr>
              <w:t xml:space="preserve"> Acid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85789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7073CE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5.98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1760BB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1.14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E6B6EE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04AFDC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DB7E3C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384DD746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7F23AE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887A3E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4.24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C6608E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5.03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732517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7.45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62C6C8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6.32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70E848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6.08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8BF54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1.71E-04</w:t>
            </w:r>
          </w:p>
        </w:tc>
      </w:tr>
      <w:tr w:rsidR="008B2133" w:rsidRPr="00960402" w14:paraId="0FFC345B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4865AF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CD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71A876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2.64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58B86C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2.60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A7BCF5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4.03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08E5E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40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68EC7E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34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45773C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07F37A41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714EC4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D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E78885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4.12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6D55EB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4.34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85FF1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7.43E-04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983D0C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4.23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6ABC78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1.04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CD0988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7C42C437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A5CCE8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HD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B2AA16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33E49C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D60D9D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D50AD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0CB20B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1719B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708A7822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E7568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L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9AE156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C36FD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A57B05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6D3D57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D71A3C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162B5D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6B330139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2F9908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(a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0E71F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360092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C0A898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10BAF6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E17737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A73898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1D1A86D9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C2D807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(b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E642CF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39DD6DE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48CA0D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7C58E5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56B32EA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8D203D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3D8F634D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B3FFA3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(g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62CAA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0582F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7D57AD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997910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C64643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823DF3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4339DC84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E15A83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(o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5A2FC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E6C2A0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C540DA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55C508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74BBF1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5AE618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0.00</w:t>
            </w:r>
          </w:p>
        </w:tc>
      </w:tr>
      <w:tr w:rsidR="008B2133" w:rsidRPr="00960402" w14:paraId="6C16292C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CD9DD4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UD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2C9ABD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5.27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3944DC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4.69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13A409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6.20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88A756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4.07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8885AE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70E-0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7D2C37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3.24E-05</w:t>
            </w:r>
          </w:p>
        </w:tc>
      </w:tr>
      <w:tr w:rsidR="008B2133" w:rsidRPr="00960402" w14:paraId="75290007" w14:textId="77777777" w:rsidTr="00960402">
        <w:trPr>
          <w:trHeight w:hRule="exact" w:val="340"/>
        </w:trPr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366C1B" w14:textId="77777777" w:rsidR="008B2133" w:rsidRPr="00960402" w:rsidRDefault="008B2133" w:rsidP="00960402">
            <w:pPr>
              <w:widowControl w:val="0"/>
              <w:spacing w:line="240" w:lineRule="auto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UDCA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DE09AC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2.50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25D85D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2.89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EA2933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2.68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3B52F6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2.33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EA5B24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2.03E-0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B7619F" w14:textId="77777777" w:rsidR="008B2133" w:rsidRPr="00960402" w:rsidRDefault="008B2133" w:rsidP="00960402">
            <w:pPr>
              <w:widowControl w:val="0"/>
              <w:spacing w:line="240" w:lineRule="auto"/>
              <w:rPr>
                <w:lang w:val="en-US"/>
              </w:rPr>
            </w:pPr>
            <w:r w:rsidRPr="00960402">
              <w:rPr>
                <w:lang w:val="en-US"/>
              </w:rPr>
              <w:t>1.86E-03</w:t>
            </w:r>
          </w:p>
        </w:tc>
      </w:tr>
    </w:tbl>
    <w:p w14:paraId="40F302B5" w14:textId="77777777" w:rsidR="008B2133" w:rsidRPr="00960402" w:rsidRDefault="008B2133" w:rsidP="008B2133">
      <w:pPr>
        <w:widowControl w:val="0"/>
        <w:spacing w:line="360" w:lineRule="auto"/>
        <w:jc w:val="both"/>
        <w:rPr>
          <w:b/>
          <w:lang w:val="en-US"/>
        </w:rPr>
      </w:pPr>
    </w:p>
    <w:p w14:paraId="45BB9E77" w14:textId="77777777" w:rsidR="008B2133" w:rsidRPr="00960402" w:rsidRDefault="008B2133" w:rsidP="008B2133">
      <w:pPr>
        <w:widowControl w:val="0"/>
        <w:spacing w:line="360" w:lineRule="auto"/>
        <w:jc w:val="both"/>
        <w:rPr>
          <w:lang w:val="en-US"/>
        </w:rPr>
      </w:pPr>
      <w:r w:rsidRPr="00960402">
        <w:rPr>
          <w:b/>
          <w:lang w:val="en-US"/>
        </w:rPr>
        <w:t xml:space="preserve">Table S3. </w:t>
      </w:r>
      <w:r w:rsidRPr="00960402">
        <w:rPr>
          <w:lang w:val="en-US"/>
        </w:rPr>
        <w:t xml:space="preserve">BAs intensities quantified (ng/L) in Brain heart infusion (BHI) and </w:t>
      </w:r>
      <w:proofErr w:type="spellStart"/>
      <w:r w:rsidRPr="00960402">
        <w:rPr>
          <w:lang w:val="en-US"/>
        </w:rPr>
        <w:t>CsOSM</w:t>
      </w:r>
      <w:proofErr w:type="spellEnd"/>
      <w:r w:rsidRPr="00960402">
        <w:rPr>
          <w:lang w:val="en-US"/>
        </w:rPr>
        <w:t xml:space="preserve"> (n=3).</w:t>
      </w:r>
    </w:p>
    <w:p w14:paraId="49BB045C" w14:textId="77777777" w:rsidR="008B2133" w:rsidRPr="00960402" w:rsidRDefault="008B2133" w:rsidP="008B2133">
      <w:pPr>
        <w:widowControl w:val="0"/>
        <w:spacing w:line="360" w:lineRule="auto"/>
        <w:jc w:val="both"/>
        <w:rPr>
          <w:lang w:val="en-US"/>
        </w:rPr>
      </w:pPr>
    </w:p>
    <w:p w14:paraId="26A3220D" w14:textId="77777777" w:rsidR="008B2133" w:rsidRPr="00960402" w:rsidRDefault="008B2133" w:rsidP="008B2133">
      <w:pPr>
        <w:widowControl w:val="0"/>
        <w:spacing w:line="360" w:lineRule="auto"/>
        <w:jc w:val="both"/>
        <w:rPr>
          <w:lang w:val="en-US"/>
        </w:rPr>
      </w:pPr>
    </w:p>
    <w:tbl>
      <w:tblPr>
        <w:tblW w:w="29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395"/>
      </w:tblGrid>
      <w:tr w:rsidR="008B2133" w:rsidRPr="00960402" w14:paraId="737D548E" w14:textId="77777777" w:rsidTr="00960402">
        <w:trPr>
          <w:trHeight w:hRule="exact" w:val="340"/>
        </w:trPr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F251C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lastRenderedPageBreak/>
              <w:t>Time (min)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F6688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%B</w:t>
            </w:r>
          </w:p>
        </w:tc>
      </w:tr>
      <w:tr w:rsidR="008B2133" w:rsidRPr="00960402" w14:paraId="3DCC1052" w14:textId="77777777" w:rsidTr="00960402">
        <w:trPr>
          <w:trHeight w:hRule="exact" w:val="34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1D408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07E7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20</w:t>
            </w:r>
          </w:p>
        </w:tc>
      </w:tr>
      <w:tr w:rsidR="008B2133" w:rsidRPr="00960402" w14:paraId="202B8E18" w14:textId="77777777" w:rsidTr="00960402">
        <w:trPr>
          <w:trHeight w:hRule="exact" w:val="34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E6BD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2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2CF67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55</w:t>
            </w:r>
          </w:p>
        </w:tc>
      </w:tr>
      <w:tr w:rsidR="008B2133" w:rsidRPr="00960402" w14:paraId="0372C927" w14:textId="77777777" w:rsidTr="00960402">
        <w:trPr>
          <w:trHeight w:hRule="exact" w:val="34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E2DE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2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A48AC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100</w:t>
            </w:r>
          </w:p>
        </w:tc>
      </w:tr>
      <w:tr w:rsidR="008B2133" w:rsidRPr="00960402" w14:paraId="389C6F74" w14:textId="77777777" w:rsidTr="00960402">
        <w:trPr>
          <w:trHeight w:hRule="exact" w:val="34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B8866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28.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CA9D7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100</w:t>
            </w:r>
          </w:p>
        </w:tc>
      </w:tr>
      <w:tr w:rsidR="008B2133" w:rsidRPr="00960402" w14:paraId="45CF4A0D" w14:textId="77777777" w:rsidTr="00960402">
        <w:trPr>
          <w:trHeight w:hRule="exact" w:val="34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C8084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28.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B3DD1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20</w:t>
            </w:r>
          </w:p>
        </w:tc>
      </w:tr>
      <w:tr w:rsidR="008B2133" w:rsidRPr="00960402" w14:paraId="635E366E" w14:textId="77777777" w:rsidTr="00960402">
        <w:trPr>
          <w:trHeight w:hRule="exact" w:val="340"/>
        </w:trPr>
        <w:tc>
          <w:tcPr>
            <w:tcW w:w="15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A75E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3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9A867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20</w:t>
            </w:r>
          </w:p>
        </w:tc>
      </w:tr>
    </w:tbl>
    <w:p w14:paraId="305B10F3" w14:textId="77777777" w:rsidR="008B2133" w:rsidRPr="00960402" w:rsidRDefault="008B2133" w:rsidP="008B2133">
      <w:pPr>
        <w:spacing w:before="240" w:after="240" w:line="360" w:lineRule="auto"/>
        <w:jc w:val="both"/>
        <w:rPr>
          <w:lang w:val="en-US"/>
        </w:rPr>
      </w:pPr>
      <w:r w:rsidRPr="00960402">
        <w:rPr>
          <w:b/>
          <w:lang w:val="en-US"/>
        </w:rPr>
        <w:t>Table S4.</w:t>
      </w:r>
      <w:r w:rsidRPr="00960402">
        <w:rPr>
          <w:lang w:val="en-US"/>
        </w:rPr>
        <w:t xml:space="preserve"> Gradients used in LC-MS analysis for the targeted quantification of BAs.</w:t>
      </w:r>
    </w:p>
    <w:p w14:paraId="75C7D397" w14:textId="77777777" w:rsidR="008B2133" w:rsidRPr="00960402" w:rsidRDefault="008B2133" w:rsidP="008B2133">
      <w:pPr>
        <w:widowControl w:val="0"/>
        <w:spacing w:line="360" w:lineRule="auto"/>
        <w:jc w:val="both"/>
        <w:rPr>
          <w:b/>
          <w:lang w:val="en-US"/>
        </w:rPr>
      </w:pPr>
    </w:p>
    <w:tbl>
      <w:tblPr>
        <w:tblW w:w="9150" w:type="dxa"/>
        <w:tblInd w:w="-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2115"/>
        <w:gridCol w:w="1275"/>
        <w:gridCol w:w="1560"/>
        <w:gridCol w:w="1830"/>
      </w:tblGrid>
      <w:tr w:rsidR="008B2133" w:rsidRPr="00960402" w14:paraId="76C9B4C3" w14:textId="77777777" w:rsidTr="00960402">
        <w:trPr>
          <w:trHeight w:hRule="exact" w:val="397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D4943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ompound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03721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ransition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FB1C6" w14:textId="77777777" w:rsidR="008B2133" w:rsidRPr="00960402" w:rsidRDefault="008B2133" w:rsidP="007125CF">
            <w:pPr>
              <w:widowControl w:val="0"/>
              <w:spacing w:line="360" w:lineRule="auto"/>
              <w:ind w:right="52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Dwell Time (s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3C907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one Voltage (V)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3F20D" w14:textId="77777777" w:rsidR="008B2133" w:rsidRPr="00960402" w:rsidRDefault="008B2133" w:rsidP="007125CF">
            <w:pPr>
              <w:widowControl w:val="0"/>
              <w:spacing w:line="360" w:lineRule="auto"/>
              <w:ind w:right="172"/>
              <w:jc w:val="center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ollision Energy</w:t>
            </w:r>
          </w:p>
        </w:tc>
      </w:tr>
      <w:tr w:rsidR="008B2133" w:rsidRPr="00960402" w14:paraId="45FA8757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8717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LCA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346B6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375.47 &gt; 375.4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C874A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ED30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4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12F7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4</w:t>
            </w:r>
          </w:p>
        </w:tc>
      </w:tr>
      <w:tr w:rsidR="008B2133" w:rsidRPr="00960402" w14:paraId="76A61274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6E6E1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LCA-d5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40A25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380.53 &gt; 380.5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276E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34F58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7DF80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8</w:t>
            </w:r>
          </w:p>
        </w:tc>
      </w:tr>
      <w:tr w:rsidR="008B2133" w:rsidRPr="00960402" w14:paraId="27947F99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EEE24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DCA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2BA9D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391.49 &gt; 345.4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DE336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28813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5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B2B99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2</w:t>
            </w:r>
          </w:p>
        </w:tc>
      </w:tr>
      <w:tr w:rsidR="008B2133" w:rsidRPr="00960402" w14:paraId="6DE0FCD6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E375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UDCA and Isomers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5AEEF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391.53 &gt; 391.5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4DFD6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C0CD9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4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5E78E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6</w:t>
            </w:r>
          </w:p>
        </w:tc>
      </w:tr>
      <w:tr w:rsidR="008B2133" w:rsidRPr="00960402" w14:paraId="213E6D73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09E2B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UDCA-d4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0BE5A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395.49 &gt; 395.49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3375E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0596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4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2FD3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8</w:t>
            </w:r>
          </w:p>
        </w:tc>
      </w:tr>
      <w:tr w:rsidR="008B2133" w:rsidRPr="00960402" w14:paraId="513A099D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9864D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DCA-d4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3AA5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395.54 &gt; 349.4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0C3C1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2879A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68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8D32B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2</w:t>
            </w:r>
          </w:p>
        </w:tc>
      </w:tr>
      <w:tr w:rsidR="008B2133" w:rsidRPr="00960402" w14:paraId="3ED5857F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FA294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A and isomers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D9BD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407.50 &gt; 407.5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9F690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B00D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D656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0</w:t>
            </w:r>
          </w:p>
        </w:tc>
      </w:tr>
      <w:tr w:rsidR="008B2133" w:rsidRPr="00960402" w14:paraId="44DA72C4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3454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A-d4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302A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411.55 &gt; 411.55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F9733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82E22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A772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4</w:t>
            </w:r>
          </w:p>
        </w:tc>
      </w:tr>
      <w:tr w:rsidR="008B2133" w:rsidRPr="00960402" w14:paraId="128E5733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A572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LCA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AA88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432.48 &gt; 74.0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EEC03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1094E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4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EC37C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2</w:t>
            </w:r>
          </w:p>
        </w:tc>
      </w:tr>
      <w:tr w:rsidR="008B2133" w:rsidRPr="00960402" w14:paraId="6E939520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3E969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DCA and isomers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E4F98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448.53 &gt; 74.0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23CD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A6867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6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3E36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4</w:t>
            </w:r>
          </w:p>
        </w:tc>
      </w:tr>
      <w:tr w:rsidR="008B2133" w:rsidRPr="00960402" w14:paraId="066CAE94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CE1F7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UDCA-d4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58598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452.56 &gt; 74.0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C8EC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2E21E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60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97AD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4</w:t>
            </w:r>
          </w:p>
        </w:tc>
      </w:tr>
      <w:tr w:rsidR="008B2133" w:rsidRPr="00960402" w14:paraId="4A952FE8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21871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CA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07520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464.55 &gt; 74.0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30CD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230F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4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B038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4</w:t>
            </w:r>
          </w:p>
        </w:tc>
      </w:tr>
      <w:tr w:rsidR="008B2133" w:rsidRPr="00960402" w14:paraId="2B32FE64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AFC5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CA-d4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0643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468.55 &gt; 74.0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40F2E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7458E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6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43D5D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8</w:t>
            </w:r>
          </w:p>
        </w:tc>
      </w:tr>
      <w:tr w:rsidR="008B2133" w:rsidRPr="00960402" w14:paraId="51C8921F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6017E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LCA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41D56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482.53 &gt; 80.0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6288E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ED842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98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B1B71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60</w:t>
            </w:r>
          </w:p>
        </w:tc>
      </w:tr>
      <w:tr w:rsidR="008B2133" w:rsidRPr="00960402" w14:paraId="3809519E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A8176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LCA-d4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5494F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486.59 &gt; 80.0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A3372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4446C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72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1E34A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62</w:t>
            </w:r>
          </w:p>
        </w:tc>
      </w:tr>
      <w:tr w:rsidR="008B2133" w:rsidRPr="00960402" w14:paraId="43380BBF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CFC07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DCA and isomers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D8C62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498.56 &gt; 80.0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5E66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53DE1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86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3BDE0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62</w:t>
            </w:r>
          </w:p>
        </w:tc>
      </w:tr>
      <w:tr w:rsidR="008B2133" w:rsidRPr="00960402" w14:paraId="3B6A4A34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78244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DCA-d4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D4969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502.54 &gt; 80.00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631C3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DFFA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96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0675F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64</w:t>
            </w:r>
          </w:p>
        </w:tc>
      </w:tr>
      <w:tr w:rsidR="008B2133" w:rsidRPr="00960402" w14:paraId="15B8A88F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D8A8C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CA and isomers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1F02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514.52 &gt; 80.0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7D33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ACF77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80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5DC14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64</w:t>
            </w:r>
          </w:p>
        </w:tc>
      </w:tr>
      <w:tr w:rsidR="008B2133" w:rsidRPr="00960402" w14:paraId="282EFCC7" w14:textId="77777777" w:rsidTr="00960402">
        <w:trPr>
          <w:trHeight w:hRule="exact" w:val="340"/>
        </w:trPr>
        <w:tc>
          <w:tcPr>
            <w:tcW w:w="2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73FC0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CA-d4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5A5BB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518.60 &gt; 80.0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3CFDF" w14:textId="77777777" w:rsidR="008B2133" w:rsidRPr="00960402" w:rsidRDefault="008B2133" w:rsidP="007125CF">
            <w:pPr>
              <w:widowControl w:val="0"/>
              <w:spacing w:line="360" w:lineRule="auto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A8F28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98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AFCC" w14:textId="77777777" w:rsidR="008B2133" w:rsidRPr="00960402" w:rsidRDefault="008B2133" w:rsidP="007125CF">
            <w:pPr>
              <w:widowControl w:val="0"/>
              <w:spacing w:line="36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58</w:t>
            </w:r>
          </w:p>
        </w:tc>
      </w:tr>
    </w:tbl>
    <w:p w14:paraId="2DA425B3" w14:textId="77777777" w:rsidR="008B2133" w:rsidRPr="00960402" w:rsidRDefault="008B2133" w:rsidP="008B2133">
      <w:pPr>
        <w:spacing w:before="240" w:after="240" w:line="360" w:lineRule="auto"/>
        <w:jc w:val="both"/>
        <w:rPr>
          <w:lang w:val="en-US"/>
        </w:rPr>
      </w:pPr>
      <w:r w:rsidRPr="00960402">
        <w:rPr>
          <w:b/>
          <w:lang w:val="en-US"/>
        </w:rPr>
        <w:t>Table S5.</w:t>
      </w:r>
      <w:r w:rsidRPr="00960402">
        <w:rPr>
          <w:lang w:val="en-US"/>
        </w:rPr>
        <w:t xml:space="preserve"> Bile acid MRM transitions and conditions.</w:t>
      </w:r>
    </w:p>
    <w:tbl>
      <w:tblPr>
        <w:tblW w:w="53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350"/>
        <w:gridCol w:w="2085"/>
      </w:tblGrid>
      <w:tr w:rsidR="008B2133" w:rsidRPr="00960402" w14:paraId="6E7A593C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9F876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lastRenderedPageBreak/>
              <w:t>Bile Aci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D262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RT (min)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CDBD5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Internal Standard</w:t>
            </w:r>
          </w:p>
        </w:tc>
      </w:tr>
      <w:tr w:rsidR="008B2133" w:rsidRPr="00960402" w14:paraId="17746008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E5159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BB98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7.17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07E26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CA-d4</w:t>
            </w:r>
          </w:p>
        </w:tc>
      </w:tr>
      <w:tr w:rsidR="008B2133" w:rsidRPr="00960402" w14:paraId="0E323088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4DFDB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A-d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CC34D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7.16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D4CA6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N/A</w:t>
            </w:r>
          </w:p>
        </w:tc>
      </w:tr>
      <w:tr w:rsidR="008B2133" w:rsidRPr="00960402" w14:paraId="47CF32AB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C9C09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D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ADBCF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9.74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F8C89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CDCA-d4</w:t>
            </w:r>
          </w:p>
        </w:tc>
      </w:tr>
      <w:tr w:rsidR="008B2133" w:rsidRPr="00960402" w14:paraId="7C176B0D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7AE39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CDCA-d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3B452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9.73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9921E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N/A</w:t>
            </w:r>
          </w:p>
        </w:tc>
      </w:tr>
      <w:tr w:rsidR="008B2133" w:rsidRPr="00960402" w14:paraId="1449C1DA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2CFFB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D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8635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0.04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77AC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DCA-d4</w:t>
            </w:r>
          </w:p>
        </w:tc>
      </w:tr>
      <w:tr w:rsidR="008B2133" w:rsidRPr="00960402" w14:paraId="762398DE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E7CCB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DCA-d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66538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0.04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D75B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N/A</w:t>
            </w:r>
          </w:p>
        </w:tc>
      </w:tr>
      <w:tr w:rsidR="008B2133" w:rsidRPr="00960402" w14:paraId="29B23529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828B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FF1D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4.84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D59A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GCA-d4</w:t>
            </w:r>
          </w:p>
        </w:tc>
      </w:tr>
      <w:tr w:rsidR="008B2133" w:rsidRPr="00960402" w14:paraId="2359C79A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E32EC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CA-d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45716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4.83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DA82D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N/A</w:t>
            </w:r>
          </w:p>
        </w:tc>
      </w:tr>
      <w:tr w:rsidR="008B2133" w:rsidRPr="00960402" w14:paraId="486DE9FA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B1F15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CD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4550D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7.56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FA732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GCDCA-d4</w:t>
            </w:r>
          </w:p>
        </w:tc>
      </w:tr>
      <w:tr w:rsidR="008B2133" w:rsidRPr="00960402" w14:paraId="58212C45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5FA3B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CDCA-d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D7E2D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7.55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6EE5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N/A</w:t>
            </w:r>
          </w:p>
        </w:tc>
      </w:tr>
      <w:tr w:rsidR="008B2133" w:rsidRPr="00960402" w14:paraId="3234FFC8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C2E42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D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74FA0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8.02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6890F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GDCA-d4</w:t>
            </w:r>
          </w:p>
        </w:tc>
      </w:tr>
      <w:tr w:rsidR="008B2133" w:rsidRPr="00960402" w14:paraId="54059D0D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74BF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DCA-d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C9C1B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7.99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D6DAF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N/A</w:t>
            </w:r>
          </w:p>
        </w:tc>
      </w:tr>
      <w:tr w:rsidR="008B2133" w:rsidRPr="00960402" w14:paraId="64C84097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EAB0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L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6283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0.39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301A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TCDCA-d4</w:t>
            </w:r>
          </w:p>
        </w:tc>
      </w:tr>
      <w:tr w:rsidR="008B2133" w:rsidRPr="00960402" w14:paraId="538B9E9C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D750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UD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1EEE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4.47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E8EDE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GUDCA-d4</w:t>
            </w:r>
          </w:p>
        </w:tc>
      </w:tr>
      <w:tr w:rsidR="008B2133" w:rsidRPr="00960402" w14:paraId="01AB4C02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096D9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GUDCA-d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C3F1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4.43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4EED5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N/A</w:t>
            </w:r>
          </w:p>
        </w:tc>
      </w:tr>
      <w:tr w:rsidR="008B2133" w:rsidRPr="00960402" w14:paraId="786E6A91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F8820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HD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5EB39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7.53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D201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UDCA-d4</w:t>
            </w:r>
          </w:p>
        </w:tc>
      </w:tr>
      <w:tr w:rsidR="008B2133" w:rsidRPr="00960402" w14:paraId="1EB21257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B46B2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L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3E49E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2.3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665F5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LCA-d5</w:t>
            </w:r>
          </w:p>
        </w:tc>
      </w:tr>
      <w:tr w:rsidR="008B2133" w:rsidRPr="00960402" w14:paraId="65049819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5F22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LCA-d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78C9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2.26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A443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N/A</w:t>
            </w:r>
          </w:p>
        </w:tc>
      </w:tr>
      <w:tr w:rsidR="008B2133" w:rsidRPr="00960402" w14:paraId="5D07A1A5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BD75D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 alph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1F44A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4.78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564C4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CA-d4</w:t>
            </w:r>
          </w:p>
        </w:tc>
      </w:tr>
      <w:tr w:rsidR="008B2133" w:rsidRPr="00960402" w14:paraId="717DDC8E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12D42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 bet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1E92F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5.18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905C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CA-d4</w:t>
            </w:r>
          </w:p>
        </w:tc>
      </w:tr>
      <w:tr w:rsidR="008B2133" w:rsidRPr="00960402" w14:paraId="5CCF5E7B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32A34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 gamm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AEAF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6.35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84658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CA-d4</w:t>
            </w:r>
          </w:p>
        </w:tc>
      </w:tr>
      <w:tr w:rsidR="008B2133" w:rsidRPr="00960402" w14:paraId="67ED0CF9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7D96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MCA omeg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6A25C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4.4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F661B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CA-d4</w:t>
            </w:r>
          </w:p>
        </w:tc>
      </w:tr>
      <w:tr w:rsidR="008B2133" w:rsidRPr="00960402" w14:paraId="66EB5E17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78D45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proofErr w:type="spellStart"/>
            <w:r w:rsidRPr="00960402">
              <w:rPr>
                <w:b/>
                <w:lang w:val="en-US"/>
              </w:rPr>
              <w:t>Murocholic</w:t>
            </w:r>
            <w:proofErr w:type="spellEnd"/>
            <w:r w:rsidRPr="00960402">
              <w:rPr>
                <w:b/>
                <w:lang w:val="en-US"/>
              </w:rPr>
              <w:t xml:space="preserve"> aci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33740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6.4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B9260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UDCA-d4</w:t>
            </w:r>
          </w:p>
        </w:tc>
      </w:tr>
      <w:tr w:rsidR="008B2133" w:rsidRPr="00960402" w14:paraId="4195362C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583E0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1B51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4.03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BE7A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TCA-d4</w:t>
            </w:r>
          </w:p>
        </w:tc>
      </w:tr>
      <w:tr w:rsidR="008B2133" w:rsidRPr="00960402" w14:paraId="7DF88993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0689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CA-d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3735C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4.02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D7619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N/A</w:t>
            </w:r>
          </w:p>
        </w:tc>
      </w:tr>
      <w:tr w:rsidR="008B2133" w:rsidRPr="00960402" w14:paraId="443E3E24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CD34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CD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2705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6.9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0D092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TCDCA-d4</w:t>
            </w:r>
          </w:p>
        </w:tc>
      </w:tr>
      <w:tr w:rsidR="008B2133" w:rsidRPr="00960402" w14:paraId="6520F2CF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C166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CDCA-d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231E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6.87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A3786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N/A</w:t>
            </w:r>
          </w:p>
        </w:tc>
      </w:tr>
      <w:tr w:rsidR="008B2133" w:rsidRPr="00960402" w14:paraId="0F2FC90A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FD4F4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D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961BE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7.47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78C57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TCDCA-d4</w:t>
            </w:r>
          </w:p>
        </w:tc>
      </w:tr>
      <w:tr w:rsidR="008B2133" w:rsidRPr="00960402" w14:paraId="640227FF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03988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HD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BF963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3.51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B22C8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TCDCA-d4</w:t>
            </w:r>
          </w:p>
        </w:tc>
      </w:tr>
      <w:tr w:rsidR="008B2133" w:rsidRPr="00960402" w14:paraId="4FAF413E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55D91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L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36E26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0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585EA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TLCA-d4</w:t>
            </w:r>
          </w:p>
        </w:tc>
      </w:tr>
      <w:tr w:rsidR="008B2133" w:rsidRPr="00960402" w14:paraId="4C550C6D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BC32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lastRenderedPageBreak/>
              <w:t>TLCA-d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8762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9.98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C7D70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N/A</w:t>
            </w:r>
          </w:p>
        </w:tc>
      </w:tr>
      <w:tr w:rsidR="008B2133" w:rsidRPr="00960402" w14:paraId="55530149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A8A29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 alph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33B8E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8.26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0AFBF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TCA-d4</w:t>
            </w:r>
          </w:p>
        </w:tc>
      </w:tr>
      <w:tr w:rsidR="008B2133" w:rsidRPr="00960402" w14:paraId="7F94AC0B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319F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 bet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D9461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8.59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20B34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TCA-d4</w:t>
            </w:r>
          </w:p>
        </w:tc>
      </w:tr>
      <w:tr w:rsidR="008B2133" w:rsidRPr="00960402" w14:paraId="28545C21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92BB8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 gamm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EDFEC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1.76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155C7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TCA-d4</w:t>
            </w:r>
          </w:p>
        </w:tc>
      </w:tr>
      <w:tr w:rsidR="008B2133" w:rsidRPr="00960402" w14:paraId="27B7F049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379B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MCA omeg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4FD94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7.65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E4D8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TCA-d4</w:t>
            </w:r>
          </w:p>
        </w:tc>
      </w:tr>
      <w:tr w:rsidR="008B2133" w:rsidRPr="00960402" w14:paraId="04EF8032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F4BD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TUD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ED6CC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3.31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054E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TCDCA-d4</w:t>
            </w:r>
          </w:p>
        </w:tc>
      </w:tr>
      <w:tr w:rsidR="008B2133" w:rsidRPr="00960402" w14:paraId="7738C1EB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59F34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UDCA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9211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7.31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55988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UDCA-d4</w:t>
            </w:r>
          </w:p>
        </w:tc>
      </w:tr>
      <w:tr w:rsidR="008B2133" w:rsidRPr="00960402" w14:paraId="66583B12" w14:textId="77777777" w:rsidTr="00960402">
        <w:trPr>
          <w:trHeight w:hRule="exact" w:val="340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5CF7" w14:textId="77777777" w:rsidR="008B2133" w:rsidRPr="00960402" w:rsidRDefault="008B2133" w:rsidP="007125CF">
            <w:pPr>
              <w:widowControl w:val="0"/>
              <w:jc w:val="both"/>
              <w:rPr>
                <w:b/>
                <w:lang w:val="en-US"/>
              </w:rPr>
            </w:pPr>
            <w:r w:rsidRPr="00960402">
              <w:rPr>
                <w:b/>
                <w:lang w:val="en-US"/>
              </w:rPr>
              <w:t>UDCA-d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F4EAB" w14:textId="77777777" w:rsidR="008B2133" w:rsidRPr="00960402" w:rsidRDefault="008B2133" w:rsidP="007125CF">
            <w:pPr>
              <w:widowControl w:val="0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7.28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AEEB" w14:textId="77777777" w:rsidR="008B2133" w:rsidRPr="00960402" w:rsidRDefault="008B2133" w:rsidP="007125CF">
            <w:pPr>
              <w:widowControl w:val="0"/>
              <w:jc w:val="both"/>
              <w:rPr>
                <w:lang w:val="en-US"/>
              </w:rPr>
            </w:pPr>
            <w:r w:rsidRPr="00960402">
              <w:rPr>
                <w:lang w:val="en-US"/>
              </w:rPr>
              <w:t>N/A</w:t>
            </w:r>
          </w:p>
        </w:tc>
      </w:tr>
    </w:tbl>
    <w:p w14:paraId="61DF093D" w14:textId="77777777" w:rsidR="008B2133" w:rsidRPr="00960402" w:rsidRDefault="008B2133" w:rsidP="008B2133">
      <w:pPr>
        <w:widowControl w:val="0"/>
        <w:spacing w:line="360" w:lineRule="auto"/>
        <w:jc w:val="both"/>
        <w:rPr>
          <w:lang w:val="en-US"/>
        </w:rPr>
      </w:pPr>
    </w:p>
    <w:p w14:paraId="447251FC" w14:textId="77777777" w:rsidR="008B2133" w:rsidRPr="00960402" w:rsidRDefault="008B2133" w:rsidP="008B2133">
      <w:pPr>
        <w:widowControl w:val="0"/>
        <w:spacing w:line="360" w:lineRule="auto"/>
        <w:jc w:val="both"/>
        <w:rPr>
          <w:lang w:val="en-US"/>
        </w:rPr>
      </w:pPr>
      <w:r w:rsidRPr="00960402">
        <w:rPr>
          <w:b/>
          <w:lang w:val="en-US"/>
        </w:rPr>
        <w:t xml:space="preserve">Table S6. </w:t>
      </w:r>
      <w:r w:rsidRPr="00960402">
        <w:rPr>
          <w:lang w:val="en-US"/>
        </w:rPr>
        <w:t>BAs retention time and internal standard used for quantitation. RT, retention time; N/A, not applicable.</w:t>
      </w:r>
    </w:p>
    <w:p w14:paraId="1F87A72F" w14:textId="77777777" w:rsidR="008B2133" w:rsidRPr="00960402" w:rsidRDefault="008B2133" w:rsidP="008B2133">
      <w:pPr>
        <w:widowControl w:val="0"/>
        <w:spacing w:line="240" w:lineRule="auto"/>
        <w:jc w:val="both"/>
        <w:rPr>
          <w:lang w:val="en-US"/>
        </w:rPr>
      </w:pPr>
    </w:p>
    <w:p w14:paraId="32257CF5" w14:textId="77777777" w:rsidR="008B2133" w:rsidRPr="00960402" w:rsidRDefault="008B2133" w:rsidP="008B2133">
      <w:pPr>
        <w:widowControl w:val="0"/>
        <w:spacing w:line="240" w:lineRule="auto"/>
        <w:jc w:val="both"/>
        <w:rPr>
          <w:lang w:val="en-US"/>
        </w:rPr>
      </w:pPr>
    </w:p>
    <w:p w14:paraId="7CCA97DE" w14:textId="77777777" w:rsidR="008B2133" w:rsidRPr="00960402" w:rsidRDefault="008B2133" w:rsidP="008B2133">
      <w:pPr>
        <w:widowControl w:val="0"/>
        <w:spacing w:line="240" w:lineRule="auto"/>
        <w:jc w:val="both"/>
        <w:rPr>
          <w:lang w:val="en-US"/>
        </w:rPr>
      </w:pPr>
    </w:p>
    <w:tbl>
      <w:tblPr>
        <w:tblW w:w="89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215"/>
        <w:gridCol w:w="1410"/>
        <w:gridCol w:w="1590"/>
        <w:gridCol w:w="1455"/>
        <w:gridCol w:w="1275"/>
      </w:tblGrid>
      <w:tr w:rsidR="008B2133" w:rsidRPr="00960402" w14:paraId="16282D79" w14:textId="77777777" w:rsidTr="007125CF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311A63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960402">
              <w:rPr>
                <w:b/>
                <w:bCs/>
                <w:lang w:val="en-US"/>
              </w:rPr>
              <w:t>Condition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DE976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960402">
              <w:rPr>
                <w:b/>
                <w:bCs/>
                <w:lang w:val="en-US"/>
              </w:rPr>
              <w:t>Image replicate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20EC4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960402">
              <w:rPr>
                <w:b/>
                <w:bCs/>
                <w:lang w:val="en-US"/>
              </w:rPr>
              <w:t>Vegetative cells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D36D8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960402">
              <w:rPr>
                <w:b/>
                <w:bCs/>
                <w:lang w:val="en-US"/>
              </w:rPr>
              <w:t>Elongated vegetative cells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DB470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960402">
              <w:rPr>
                <w:b/>
                <w:bCs/>
                <w:lang w:val="en-US"/>
              </w:rPr>
              <w:t>Spore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F020D4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960402">
              <w:rPr>
                <w:b/>
                <w:bCs/>
                <w:lang w:val="en-US"/>
              </w:rPr>
              <w:t>Total cells</w:t>
            </w:r>
          </w:p>
        </w:tc>
      </w:tr>
      <w:tr w:rsidR="008B2133" w:rsidRPr="00960402" w14:paraId="1D55D310" w14:textId="77777777" w:rsidTr="00960402">
        <w:trPr>
          <w:trHeight w:val="340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65473D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i/>
                <w:lang w:val="en-US"/>
              </w:rPr>
            </w:pPr>
            <w:r w:rsidRPr="00960402">
              <w:rPr>
                <w:i/>
                <w:lang w:val="en-US"/>
              </w:rPr>
              <w:t>C. difficile</w:t>
            </w:r>
          </w:p>
          <w:p w14:paraId="2E6A9F31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9DED6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68EE2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56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45775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BF7CD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6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E3437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44</w:t>
            </w:r>
          </w:p>
        </w:tc>
      </w:tr>
      <w:tr w:rsidR="008B2133" w:rsidRPr="00960402" w14:paraId="3E92D695" w14:textId="77777777" w:rsidTr="00960402">
        <w:trPr>
          <w:trHeight w:val="340"/>
        </w:trPr>
        <w:tc>
          <w:tcPr>
            <w:tcW w:w="20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EBF52" w14:textId="77777777" w:rsidR="008B2133" w:rsidRPr="00960402" w:rsidRDefault="008B2133" w:rsidP="007125CF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4E4A3B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82C865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1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EC5F3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0CCD79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7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337EC3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25</w:t>
            </w:r>
          </w:p>
        </w:tc>
      </w:tr>
      <w:tr w:rsidR="008B2133" w:rsidRPr="00960402" w14:paraId="4C22BBD5" w14:textId="77777777" w:rsidTr="00960402">
        <w:trPr>
          <w:trHeight w:val="340"/>
        </w:trPr>
        <w:tc>
          <w:tcPr>
            <w:tcW w:w="20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EE082" w14:textId="77777777" w:rsidR="008B2133" w:rsidRPr="00960402" w:rsidRDefault="008B2133" w:rsidP="007125CF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378E8D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64A153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40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DA86C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304B6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74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88CE9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53</w:t>
            </w:r>
          </w:p>
        </w:tc>
      </w:tr>
      <w:tr w:rsidR="008B2133" w:rsidRPr="00960402" w14:paraId="5F333B00" w14:textId="77777777" w:rsidTr="00960402">
        <w:trPr>
          <w:trHeight w:val="340"/>
        </w:trPr>
        <w:tc>
          <w:tcPr>
            <w:tcW w:w="20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CB783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i/>
                <w:lang w:val="en-US"/>
              </w:rPr>
              <w:t>C. difficile</w:t>
            </w:r>
            <w:r w:rsidRPr="00960402">
              <w:rPr>
                <w:lang w:val="en-US"/>
              </w:rPr>
              <w:t xml:space="preserve"> </w:t>
            </w:r>
          </w:p>
          <w:p w14:paraId="10691454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 xml:space="preserve">+ </w:t>
            </w:r>
            <w:proofErr w:type="spellStart"/>
            <w:r w:rsidRPr="00960402">
              <w:rPr>
                <w:lang w:val="en-US"/>
              </w:rPr>
              <w:t>CsOSM</w:t>
            </w:r>
            <w:proofErr w:type="spellEnd"/>
          </w:p>
          <w:p w14:paraId="2A3D982F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4095C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7D06E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72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40D22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1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8D73F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19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67C82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01</w:t>
            </w:r>
          </w:p>
        </w:tc>
      </w:tr>
      <w:tr w:rsidR="008B2133" w:rsidRPr="00960402" w14:paraId="52803DDD" w14:textId="77777777" w:rsidTr="00960402">
        <w:trPr>
          <w:trHeight w:val="340"/>
        </w:trPr>
        <w:tc>
          <w:tcPr>
            <w:tcW w:w="20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B5C8B" w14:textId="77777777" w:rsidR="008B2133" w:rsidRPr="00960402" w:rsidRDefault="008B2133" w:rsidP="007125CF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CA2FC3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741EE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55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90521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5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D68945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43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5D0470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33</w:t>
            </w:r>
          </w:p>
        </w:tc>
      </w:tr>
      <w:tr w:rsidR="008B2133" w:rsidRPr="00960402" w14:paraId="770B501B" w14:textId="77777777" w:rsidTr="00960402">
        <w:trPr>
          <w:trHeight w:val="340"/>
        </w:trPr>
        <w:tc>
          <w:tcPr>
            <w:tcW w:w="20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226D2" w14:textId="77777777" w:rsidR="008B2133" w:rsidRPr="00960402" w:rsidRDefault="008B2133" w:rsidP="007125CF">
            <w:pPr>
              <w:widowControl w:val="0"/>
              <w:spacing w:line="240" w:lineRule="auto"/>
              <w:rPr>
                <w:lang w:val="en-US"/>
              </w:rPr>
            </w:pP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281078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C9EB1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6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30B0A2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F529DD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237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3FC84" w14:textId="77777777" w:rsidR="008B2133" w:rsidRPr="00960402" w:rsidRDefault="008B2133" w:rsidP="007125CF">
            <w:pPr>
              <w:widowControl w:val="0"/>
              <w:spacing w:line="240" w:lineRule="auto"/>
              <w:jc w:val="center"/>
              <w:rPr>
                <w:lang w:val="en-US"/>
              </w:rPr>
            </w:pPr>
            <w:r w:rsidRPr="00960402">
              <w:rPr>
                <w:lang w:val="en-US"/>
              </w:rPr>
              <w:t>330</w:t>
            </w:r>
          </w:p>
        </w:tc>
      </w:tr>
    </w:tbl>
    <w:p w14:paraId="080D1B44" w14:textId="77777777" w:rsidR="008B2133" w:rsidRPr="00960402" w:rsidRDefault="008B2133" w:rsidP="008B2133">
      <w:pPr>
        <w:widowControl w:val="0"/>
        <w:spacing w:line="360" w:lineRule="auto"/>
        <w:jc w:val="both"/>
        <w:rPr>
          <w:lang w:val="en-US"/>
        </w:rPr>
      </w:pPr>
    </w:p>
    <w:p w14:paraId="71C031F4" w14:textId="6D920A93" w:rsidR="00D0168E" w:rsidRPr="00960402" w:rsidRDefault="008B2133" w:rsidP="00960402">
      <w:pPr>
        <w:widowControl w:val="0"/>
        <w:spacing w:line="360" w:lineRule="auto"/>
        <w:jc w:val="both"/>
        <w:rPr>
          <w:lang w:val="en-US"/>
        </w:rPr>
      </w:pPr>
      <w:r w:rsidRPr="00960402">
        <w:rPr>
          <w:b/>
          <w:lang w:val="en-US"/>
        </w:rPr>
        <w:t xml:space="preserve">Table S7. </w:t>
      </w:r>
      <w:r w:rsidRPr="00960402">
        <w:rPr>
          <w:lang w:val="en-US"/>
        </w:rPr>
        <w:t xml:space="preserve">Count of total cells and three types of cell morphology in the images at 10 </w:t>
      </w:r>
      <w:proofErr w:type="spellStart"/>
      <w:r w:rsidRPr="00960402">
        <w:rPr>
          <w:lang w:val="en-US"/>
        </w:rPr>
        <w:t>μm</w:t>
      </w:r>
      <w:proofErr w:type="spellEnd"/>
      <w:r w:rsidRPr="00960402">
        <w:rPr>
          <w:lang w:val="en-US"/>
        </w:rPr>
        <w:t xml:space="preserve"> resolution (</w:t>
      </w:r>
      <w:r w:rsidRPr="00960402">
        <w:rPr>
          <w:b/>
          <w:lang w:val="en-US"/>
        </w:rPr>
        <w:t>Figure S7B</w:t>
      </w:r>
      <w:r w:rsidRPr="00960402">
        <w:rPr>
          <w:lang w:val="en-US"/>
        </w:rPr>
        <w:t>). We did not count dead cells - as they were only fragments of cells, it was not possible to count them reliably.</w:t>
      </w:r>
    </w:p>
    <w:sectPr w:rsidR="00D0168E" w:rsidRPr="00960402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46DBA" w14:textId="77777777" w:rsidR="0020394D" w:rsidRDefault="0020394D" w:rsidP="008B2133">
      <w:pPr>
        <w:spacing w:line="240" w:lineRule="auto"/>
      </w:pPr>
      <w:r>
        <w:separator/>
      </w:r>
    </w:p>
  </w:endnote>
  <w:endnote w:type="continuationSeparator" w:id="0">
    <w:p w14:paraId="5852691D" w14:textId="77777777" w:rsidR="0020394D" w:rsidRDefault="0020394D" w:rsidP="008B21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CB5DB" w14:textId="77777777" w:rsidR="00EE4EC6" w:rsidRDefault="0096040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95493" w14:textId="77777777" w:rsidR="0020394D" w:rsidRDefault="0020394D" w:rsidP="008B2133">
      <w:pPr>
        <w:spacing w:line="240" w:lineRule="auto"/>
      </w:pPr>
      <w:r>
        <w:separator/>
      </w:r>
    </w:p>
  </w:footnote>
  <w:footnote w:type="continuationSeparator" w:id="0">
    <w:p w14:paraId="2EFE3FDB" w14:textId="77777777" w:rsidR="0020394D" w:rsidRDefault="0020394D" w:rsidP="008B21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2133"/>
    <w:rsid w:val="0020394D"/>
    <w:rsid w:val="00226B58"/>
    <w:rsid w:val="00255A7C"/>
    <w:rsid w:val="00347858"/>
    <w:rsid w:val="003A3D7A"/>
    <w:rsid w:val="003E76DD"/>
    <w:rsid w:val="005A6984"/>
    <w:rsid w:val="00767E38"/>
    <w:rsid w:val="00772470"/>
    <w:rsid w:val="008B2133"/>
    <w:rsid w:val="00960402"/>
    <w:rsid w:val="00CF6D51"/>
    <w:rsid w:val="00D0168E"/>
    <w:rsid w:val="00E75C95"/>
    <w:rsid w:val="00EE21D0"/>
    <w:rsid w:val="00FE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003C98"/>
  <w15:chartTrackingRefBased/>
  <w15:docId w15:val="{55AA3BF9-728B-4A2A-9C43-2829FFAC5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B2133"/>
    <w:pPr>
      <w:spacing w:after="0" w:line="276" w:lineRule="auto"/>
    </w:pPr>
    <w:rPr>
      <w:rFonts w:ascii="Arial" w:eastAsia="Arial" w:hAnsi="Arial" w:cs="Arial"/>
      <w:lang w:val="es"/>
    </w:rPr>
  </w:style>
  <w:style w:type="paragraph" w:styleId="Heading1">
    <w:name w:val="heading 1"/>
    <w:basedOn w:val="Normal"/>
    <w:next w:val="Normal"/>
    <w:link w:val="Heading1Char"/>
    <w:rsid w:val="008B213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8B213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8B213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8B213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8B213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8B213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B2133"/>
    <w:rPr>
      <w:rFonts w:ascii="Arial" w:eastAsia="Arial" w:hAnsi="Arial" w:cs="Arial"/>
      <w:sz w:val="40"/>
      <w:szCs w:val="40"/>
      <w:lang w:val="es"/>
    </w:rPr>
  </w:style>
  <w:style w:type="character" w:customStyle="1" w:styleId="Heading2Char">
    <w:name w:val="Heading 2 Char"/>
    <w:basedOn w:val="DefaultParagraphFont"/>
    <w:link w:val="Heading2"/>
    <w:rsid w:val="008B2133"/>
    <w:rPr>
      <w:rFonts w:ascii="Arial" w:eastAsia="Arial" w:hAnsi="Arial" w:cs="Arial"/>
      <w:sz w:val="32"/>
      <w:szCs w:val="32"/>
      <w:lang w:val="es"/>
    </w:rPr>
  </w:style>
  <w:style w:type="character" w:customStyle="1" w:styleId="Heading3Char">
    <w:name w:val="Heading 3 Char"/>
    <w:basedOn w:val="DefaultParagraphFont"/>
    <w:link w:val="Heading3"/>
    <w:rsid w:val="008B2133"/>
    <w:rPr>
      <w:rFonts w:ascii="Arial" w:eastAsia="Arial" w:hAnsi="Arial" w:cs="Arial"/>
      <w:color w:val="434343"/>
      <w:sz w:val="28"/>
      <w:szCs w:val="28"/>
      <w:lang w:val="es"/>
    </w:rPr>
  </w:style>
  <w:style w:type="character" w:customStyle="1" w:styleId="Heading4Char">
    <w:name w:val="Heading 4 Char"/>
    <w:basedOn w:val="DefaultParagraphFont"/>
    <w:link w:val="Heading4"/>
    <w:rsid w:val="008B2133"/>
    <w:rPr>
      <w:rFonts w:ascii="Arial" w:eastAsia="Arial" w:hAnsi="Arial" w:cs="Arial"/>
      <w:color w:val="666666"/>
      <w:sz w:val="24"/>
      <w:szCs w:val="24"/>
      <w:lang w:val="es"/>
    </w:rPr>
  </w:style>
  <w:style w:type="character" w:customStyle="1" w:styleId="Heading5Char">
    <w:name w:val="Heading 5 Char"/>
    <w:basedOn w:val="DefaultParagraphFont"/>
    <w:link w:val="Heading5"/>
    <w:rsid w:val="008B2133"/>
    <w:rPr>
      <w:rFonts w:ascii="Arial" w:eastAsia="Arial" w:hAnsi="Arial" w:cs="Arial"/>
      <w:color w:val="666666"/>
      <w:lang w:val="es"/>
    </w:rPr>
  </w:style>
  <w:style w:type="character" w:customStyle="1" w:styleId="Heading6Char">
    <w:name w:val="Heading 6 Char"/>
    <w:basedOn w:val="DefaultParagraphFont"/>
    <w:link w:val="Heading6"/>
    <w:rsid w:val="008B2133"/>
    <w:rPr>
      <w:rFonts w:ascii="Arial" w:eastAsia="Arial" w:hAnsi="Arial" w:cs="Arial"/>
      <w:i/>
      <w:color w:val="666666"/>
      <w:lang w:val="es"/>
    </w:rPr>
  </w:style>
  <w:style w:type="paragraph" w:styleId="Title">
    <w:name w:val="Title"/>
    <w:basedOn w:val="Normal"/>
    <w:next w:val="Normal"/>
    <w:link w:val="TitleChar"/>
    <w:rsid w:val="008B213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8B2133"/>
    <w:rPr>
      <w:rFonts w:ascii="Arial" w:eastAsia="Arial" w:hAnsi="Arial" w:cs="Arial"/>
      <w:sz w:val="52"/>
      <w:szCs w:val="52"/>
      <w:lang w:val="es"/>
    </w:rPr>
  </w:style>
  <w:style w:type="paragraph" w:styleId="Subtitle">
    <w:name w:val="Subtitle"/>
    <w:basedOn w:val="Normal"/>
    <w:next w:val="Normal"/>
    <w:link w:val="SubtitleChar"/>
    <w:rsid w:val="008B213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8B2133"/>
    <w:rPr>
      <w:rFonts w:ascii="Arial" w:eastAsia="Arial" w:hAnsi="Arial" w:cs="Arial"/>
      <w:color w:val="666666"/>
      <w:sz w:val="30"/>
      <w:szCs w:val="30"/>
      <w:lang w:val="e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21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2133"/>
    <w:rPr>
      <w:rFonts w:ascii="Arial" w:eastAsia="Arial" w:hAnsi="Arial" w:cs="Arial"/>
      <w:sz w:val="20"/>
      <w:szCs w:val="20"/>
      <w:lang w:val="es"/>
    </w:rPr>
  </w:style>
  <w:style w:type="character" w:styleId="CommentReference">
    <w:name w:val="annotation reference"/>
    <w:basedOn w:val="DefaultParagraphFont"/>
    <w:uiPriority w:val="99"/>
    <w:semiHidden/>
    <w:unhideWhenUsed/>
    <w:rsid w:val="008B213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13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133"/>
    <w:rPr>
      <w:rFonts w:ascii="Segoe UI" w:eastAsia="Arial" w:hAnsi="Segoe UI" w:cs="Segoe UI"/>
      <w:sz w:val="18"/>
      <w:szCs w:val="18"/>
      <w:lang w:val="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2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2133"/>
    <w:rPr>
      <w:rFonts w:ascii="Arial" w:eastAsia="Arial" w:hAnsi="Arial" w:cs="Arial"/>
      <w:b/>
      <w:bCs/>
      <w:sz w:val="20"/>
      <w:szCs w:val="20"/>
      <w:lang w:val="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220</Words>
  <Characters>5689</Characters>
  <Application>Microsoft Office Word</Application>
  <DocSecurity>0</DocSecurity>
  <Lines>1137</Lines>
  <Paragraphs>1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Fang</dc:creator>
  <cp:keywords/>
  <dc:description/>
  <cp:lastModifiedBy>Mani Arumugam</cp:lastModifiedBy>
  <cp:revision>6</cp:revision>
  <dcterms:created xsi:type="dcterms:W3CDTF">2023-07-28T12:17:00Z</dcterms:created>
  <dcterms:modified xsi:type="dcterms:W3CDTF">2023-07-29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7-28T11:49:0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c9bd655-9f15-4888-8ec8-b0a169aff3e5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  <property fmtid="{D5CDD505-2E9C-101B-9397-08002B2CF9AE}" pid="10" name="GrammarlyDocumentId">
    <vt:lpwstr>45f9817d-7e58-4ad9-879b-0b56f9428617</vt:lpwstr>
  </property>
</Properties>
</file>